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3F1C25E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628F7">
        <w:t xml:space="preserve"> </w:t>
      </w:r>
      <w:proofErr w:type="gramStart"/>
      <w:r w:rsidR="00FD7778">
        <w:t>3</w:t>
      </w:r>
      <w:proofErr w:type="gramEnd"/>
    </w:p>
    <w:p w14:paraId="7ED5365E" w14:textId="7A00DED1" w:rsidR="00851F81" w:rsidRDefault="00C56274" w:rsidP="006E1008">
      <w:pPr>
        <w:pStyle w:val="Heading1"/>
        <w:numPr>
          <w:ilvl w:val="0"/>
          <w:numId w:val="0"/>
        </w:numPr>
        <w:spacing w:after="0"/>
        <w:ind w:left="567" w:hanging="567"/>
      </w:pPr>
      <w:r>
        <w:t xml:space="preserve">Confidence in </w:t>
      </w:r>
      <w:r w:rsidR="006E1008">
        <w:t xml:space="preserve">findings from qualitative evidence syntheses </w:t>
      </w:r>
    </w:p>
    <w:tbl>
      <w:tblPr>
        <w:tblStyle w:val="TableGrid"/>
        <w:tblW w:w="13770" w:type="dxa"/>
        <w:jc w:val="center"/>
        <w:tblLayout w:type="fixed"/>
        <w:tblLook w:val="04A0" w:firstRow="1" w:lastRow="0" w:firstColumn="1" w:lastColumn="0" w:noHBand="0" w:noVBand="1"/>
      </w:tblPr>
      <w:tblGrid>
        <w:gridCol w:w="1692"/>
        <w:gridCol w:w="2806"/>
        <w:gridCol w:w="1671"/>
        <w:gridCol w:w="1301"/>
        <w:gridCol w:w="1350"/>
        <w:gridCol w:w="1350"/>
        <w:gridCol w:w="1350"/>
        <w:gridCol w:w="2250"/>
      </w:tblGrid>
      <w:tr w:rsidR="00E408CA" w:rsidRPr="00836210" w14:paraId="2D526A2B" w14:textId="77777777" w:rsidTr="000D053E">
        <w:trPr>
          <w:jc w:val="center"/>
        </w:trPr>
        <w:tc>
          <w:tcPr>
            <w:tcW w:w="1692" w:type="dxa"/>
            <w:vAlign w:val="center"/>
          </w:tcPr>
          <w:p w14:paraId="3ECF58C5" w14:textId="2A59F504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Review finding</w:t>
            </w:r>
          </w:p>
        </w:tc>
        <w:tc>
          <w:tcPr>
            <w:tcW w:w="2806" w:type="dxa"/>
            <w:vAlign w:val="center"/>
          </w:tcPr>
          <w:p w14:paraId="303CE016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Studies</w:t>
            </w:r>
          </w:p>
          <w:p w14:paraId="2A6D6CBB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Contributing</w:t>
            </w:r>
          </w:p>
          <w:p w14:paraId="42F11960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to the Review</w:t>
            </w:r>
          </w:p>
          <w:p w14:paraId="338D572F" w14:textId="3EFDF8DB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Finding</w:t>
            </w:r>
            <w:r w:rsidR="007D2009" w:rsidRPr="00836210">
              <w:rPr>
                <w:b/>
                <w:bCs/>
                <w:sz w:val="22"/>
              </w:rPr>
              <w:t xml:space="preserve"> (ref no.)</w:t>
            </w:r>
          </w:p>
        </w:tc>
        <w:tc>
          <w:tcPr>
            <w:tcW w:w="1671" w:type="dxa"/>
            <w:vAlign w:val="center"/>
          </w:tcPr>
          <w:p w14:paraId="3C266C1C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Assessment of</w:t>
            </w:r>
          </w:p>
          <w:p w14:paraId="290E356E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Methodological</w:t>
            </w:r>
          </w:p>
          <w:p w14:paraId="21248CD6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Limitations</w:t>
            </w:r>
          </w:p>
          <w:p w14:paraId="505662D7" w14:textId="337A5F7F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301" w:type="dxa"/>
            <w:vAlign w:val="center"/>
          </w:tcPr>
          <w:p w14:paraId="2B9873FD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Assessment of</w:t>
            </w:r>
          </w:p>
          <w:p w14:paraId="12A671BA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Relevance</w:t>
            </w:r>
          </w:p>
          <w:p w14:paraId="1D1AB7DC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79C01619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Assessment</w:t>
            </w:r>
          </w:p>
          <w:p w14:paraId="591CC42D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of Coherence</w:t>
            </w:r>
          </w:p>
          <w:p w14:paraId="250C4006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4B3A671E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Assessment of</w:t>
            </w:r>
          </w:p>
          <w:p w14:paraId="1A92C5EA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Adequacy</w:t>
            </w:r>
          </w:p>
          <w:p w14:paraId="6200FC7F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4D87EDB6" w14:textId="70FAA99D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Overall</w:t>
            </w:r>
            <w:r w:rsidR="00836210" w:rsidRPr="00836210">
              <w:rPr>
                <w:b/>
                <w:bCs/>
                <w:sz w:val="22"/>
              </w:rPr>
              <w:t xml:space="preserve"> </w:t>
            </w:r>
          </w:p>
          <w:p w14:paraId="5AE37791" w14:textId="67166AF1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Assessment</w:t>
            </w:r>
            <w:r w:rsidR="00836210" w:rsidRPr="00836210">
              <w:rPr>
                <w:b/>
                <w:bCs/>
                <w:sz w:val="22"/>
              </w:rPr>
              <w:t xml:space="preserve"> </w:t>
            </w:r>
            <w:r w:rsidRPr="00836210">
              <w:rPr>
                <w:b/>
                <w:bCs/>
                <w:sz w:val="22"/>
              </w:rPr>
              <w:t>of</w:t>
            </w:r>
            <w:r w:rsidR="00836210" w:rsidRPr="00836210">
              <w:rPr>
                <w:b/>
                <w:bCs/>
                <w:sz w:val="22"/>
              </w:rPr>
              <w:t xml:space="preserve"> </w:t>
            </w:r>
            <w:r w:rsidRPr="00836210">
              <w:rPr>
                <w:b/>
                <w:bCs/>
                <w:sz w:val="22"/>
              </w:rPr>
              <w:t>Confidence</w:t>
            </w:r>
          </w:p>
        </w:tc>
        <w:tc>
          <w:tcPr>
            <w:tcW w:w="2250" w:type="dxa"/>
            <w:vAlign w:val="center"/>
          </w:tcPr>
          <w:p w14:paraId="78AE510B" w14:textId="77777777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Explanation of</w:t>
            </w:r>
          </w:p>
          <w:p w14:paraId="636ED0F0" w14:textId="5267FEE4" w:rsidR="00C56274" w:rsidRPr="00836210" w:rsidRDefault="00C56274" w:rsidP="006E10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836210">
              <w:rPr>
                <w:b/>
                <w:bCs/>
                <w:sz w:val="22"/>
              </w:rPr>
              <w:t>Judgement</w:t>
            </w:r>
          </w:p>
        </w:tc>
      </w:tr>
      <w:tr w:rsidR="00E408CA" w:rsidRPr="00836210" w14:paraId="19803F60" w14:textId="77777777" w:rsidTr="000D053E">
        <w:trPr>
          <w:jc w:val="center"/>
        </w:trPr>
        <w:tc>
          <w:tcPr>
            <w:tcW w:w="1692" w:type="dxa"/>
            <w:vAlign w:val="center"/>
          </w:tcPr>
          <w:p w14:paraId="398D695D" w14:textId="1C4B9332" w:rsidR="00C56274" w:rsidRPr="00836210" w:rsidRDefault="00C56274" w:rsidP="006E1008">
            <w:pPr>
              <w:spacing w:before="0" w:after="0"/>
              <w:rPr>
                <w:sz w:val="22"/>
              </w:rPr>
            </w:pPr>
            <w:r w:rsidRPr="00836210">
              <w:rPr>
                <w:color w:val="000000" w:themeColor="text1"/>
                <w:sz w:val="22"/>
              </w:rPr>
              <w:t>Existing global MEA frameworks</w:t>
            </w:r>
          </w:p>
        </w:tc>
        <w:tc>
          <w:tcPr>
            <w:tcW w:w="2806" w:type="dxa"/>
            <w:vAlign w:val="center"/>
          </w:tcPr>
          <w:p w14:paraId="010FEF3A" w14:textId="4C711F3D" w:rsidR="00C56274" w:rsidRPr="00836210" w:rsidRDefault="00970A86" w:rsidP="000D053E">
            <w:pPr>
              <w:spacing w:before="0" w:after="0"/>
              <w:jc w:val="center"/>
              <w:rPr>
                <w:sz w:val="22"/>
              </w:rPr>
            </w:pPr>
            <w:r w:rsidRPr="00836210">
              <w:rPr>
                <w:sz w:val="22"/>
              </w:rPr>
              <w:t xml:space="preserve">10; </w:t>
            </w:r>
            <w:r w:rsidR="00F574D9" w:rsidRPr="00836210">
              <w:rPr>
                <w:sz w:val="22"/>
              </w:rPr>
              <w:t>1</w:t>
            </w:r>
            <w:r w:rsidR="00311415" w:rsidRPr="00836210">
              <w:rPr>
                <w:sz w:val="22"/>
              </w:rPr>
              <w:t>5</w:t>
            </w:r>
            <w:r w:rsidR="00A137E8" w:rsidRPr="00836210">
              <w:rPr>
                <w:sz w:val="22"/>
              </w:rPr>
              <w:t>; 18</w:t>
            </w:r>
            <w:r w:rsidR="00F574D9" w:rsidRPr="00836210">
              <w:rPr>
                <w:sz w:val="22"/>
              </w:rPr>
              <w:t xml:space="preserve">; 20; 22; 23; 24; 26; 27; 28; 33; 34; 35; 36; 37; 38; 39; 42; 43; </w:t>
            </w:r>
            <w:r w:rsidRPr="00836210">
              <w:rPr>
                <w:sz w:val="22"/>
              </w:rPr>
              <w:t xml:space="preserve">44; 45; 46; 53; 54; 59; 63; 66; 67; 69; 74; 76; 77; 79; 80; 83; 88; 89; 90; 91; 92; 93; 94; 95; 96; 98; </w:t>
            </w:r>
            <w:r w:rsidR="00A137E8" w:rsidRPr="00836210">
              <w:rPr>
                <w:sz w:val="22"/>
              </w:rPr>
              <w:t>99; 100; 102; 104;105; 106; 107; 108; 109; 111; 112</w:t>
            </w:r>
          </w:p>
        </w:tc>
        <w:tc>
          <w:tcPr>
            <w:tcW w:w="1671" w:type="dxa"/>
            <w:vAlign w:val="center"/>
          </w:tcPr>
          <w:p w14:paraId="5B856206" w14:textId="77777777" w:rsidR="00E408CA" w:rsidRPr="00E408CA" w:rsidRDefault="00E408CA" w:rsidP="006E1008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inor </w:t>
            </w:r>
            <w:r w:rsidRPr="00E408CA">
              <w:rPr>
                <w:sz w:val="22"/>
              </w:rPr>
              <w:t>Methodological</w:t>
            </w:r>
          </w:p>
          <w:p w14:paraId="5B5940C3" w14:textId="270E79A4" w:rsidR="00C56274" w:rsidRPr="00836210" w:rsidRDefault="00E408CA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Limitations</w:t>
            </w:r>
          </w:p>
        </w:tc>
        <w:tc>
          <w:tcPr>
            <w:tcW w:w="1301" w:type="dxa"/>
            <w:vAlign w:val="center"/>
          </w:tcPr>
          <w:p w14:paraId="0A1657A1" w14:textId="5D61F54C" w:rsidR="00C56274" w:rsidRPr="00836210" w:rsidRDefault="00125A3B" w:rsidP="006E1008">
            <w:pPr>
              <w:spacing w:before="0" w:after="0"/>
              <w:jc w:val="center"/>
              <w:rPr>
                <w:sz w:val="22"/>
              </w:rPr>
            </w:pPr>
            <w:r w:rsidRPr="00125A3B">
              <w:rPr>
                <w:sz w:val="22"/>
              </w:rPr>
              <w:t xml:space="preserve">Minor concerns about relevance </w:t>
            </w:r>
            <w:r w:rsidRPr="00725783">
              <w:rPr>
                <w:sz w:val="20"/>
                <w:szCs w:val="20"/>
              </w:rPr>
              <w:t>(studies of managed entry agreements from four continents: Europe, North America, Asia, and Oceania, in addition to multicontinental studies)</w:t>
            </w:r>
          </w:p>
        </w:tc>
        <w:tc>
          <w:tcPr>
            <w:tcW w:w="1350" w:type="dxa"/>
            <w:vAlign w:val="center"/>
          </w:tcPr>
          <w:p w14:paraId="162C71D0" w14:textId="28231D9A" w:rsidR="00C56274" w:rsidRPr="00836210" w:rsidRDefault="00E408CA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  <w:r w:rsidR="00725783">
              <w:rPr>
                <w:sz w:val="22"/>
              </w:rPr>
              <w:t xml:space="preserve"> </w:t>
            </w:r>
            <w:r w:rsidR="00725783" w:rsidRPr="00725783">
              <w:rPr>
                <w:sz w:val="20"/>
                <w:szCs w:val="20"/>
              </w:rPr>
              <w:t>(The finding demonstrates high thematic coherence across the body of evidence)</w:t>
            </w:r>
          </w:p>
        </w:tc>
        <w:tc>
          <w:tcPr>
            <w:tcW w:w="1350" w:type="dxa"/>
            <w:vAlign w:val="center"/>
          </w:tcPr>
          <w:p w14:paraId="4217067D" w14:textId="6EF79686" w:rsidR="00C56274" w:rsidRPr="00836210" w:rsidRDefault="00E408CA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  <w:r w:rsidR="00C743B8">
              <w:rPr>
                <w:sz w:val="22"/>
              </w:rPr>
              <w:t xml:space="preserve"> </w:t>
            </w:r>
            <w:r w:rsidR="00C743B8" w:rsidRPr="00C743B8">
              <w:rPr>
                <w:sz w:val="20"/>
                <w:szCs w:val="20"/>
              </w:rPr>
              <w:t>(Evidence base reached theoretical sufficiency across all primary sources)</w:t>
            </w:r>
          </w:p>
        </w:tc>
        <w:tc>
          <w:tcPr>
            <w:tcW w:w="1350" w:type="dxa"/>
            <w:vAlign w:val="center"/>
          </w:tcPr>
          <w:p w14:paraId="0860BFA8" w14:textId="01D3882B" w:rsidR="00C56274" w:rsidRPr="00836210" w:rsidRDefault="00E408CA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oderate</w:t>
            </w:r>
            <w:r>
              <w:rPr>
                <w:sz w:val="22"/>
              </w:rPr>
              <w:t xml:space="preserve"> </w:t>
            </w:r>
            <w:r w:rsidRPr="00E408CA">
              <w:rPr>
                <w:sz w:val="22"/>
              </w:rPr>
              <w:t>confidence</w:t>
            </w:r>
          </w:p>
        </w:tc>
        <w:tc>
          <w:tcPr>
            <w:tcW w:w="2250" w:type="dxa"/>
          </w:tcPr>
          <w:p w14:paraId="565FA416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This finding was</w:t>
            </w:r>
          </w:p>
          <w:p w14:paraId="2E26BB2E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graded as</w:t>
            </w:r>
          </w:p>
          <w:p w14:paraId="1EE7AFBA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moderate</w:t>
            </w:r>
          </w:p>
          <w:p w14:paraId="394D2825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nfidence</w:t>
            </w:r>
          </w:p>
          <w:p w14:paraId="6009E869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because of minor</w:t>
            </w:r>
          </w:p>
          <w:p w14:paraId="7725DD3B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ncerns regarding</w:t>
            </w:r>
          </w:p>
          <w:p w14:paraId="02A51F84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methodological</w:t>
            </w:r>
          </w:p>
          <w:p w14:paraId="13B6C0D4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limitations,</w:t>
            </w:r>
          </w:p>
          <w:p w14:paraId="65104F7F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relevance,</w:t>
            </w:r>
          </w:p>
          <w:p w14:paraId="3DC69ABF" w14:textId="77777777" w:rsidR="00E408CA" w:rsidRPr="00E408CA" w:rsidRDefault="00E408CA" w:rsidP="00E408CA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herence, and</w:t>
            </w:r>
          </w:p>
          <w:p w14:paraId="02A54622" w14:textId="072B628A" w:rsidR="00C56274" w:rsidRPr="00836210" w:rsidRDefault="00E408CA" w:rsidP="00E408CA">
            <w:pPr>
              <w:spacing w:before="0" w:after="0"/>
              <w:rPr>
                <w:sz w:val="22"/>
              </w:rPr>
            </w:pPr>
            <w:proofErr w:type="gramStart"/>
            <w:r w:rsidRPr="00E408CA">
              <w:rPr>
                <w:sz w:val="22"/>
              </w:rPr>
              <w:t>adequacy</w:t>
            </w:r>
            <w:proofErr w:type="gramEnd"/>
            <w:r w:rsidRPr="00E408CA">
              <w:rPr>
                <w:sz w:val="22"/>
              </w:rPr>
              <w:t>.</w:t>
            </w:r>
          </w:p>
        </w:tc>
      </w:tr>
      <w:tr w:rsidR="004E2418" w:rsidRPr="00836210" w14:paraId="3481EBC4" w14:textId="77777777" w:rsidTr="000D053E">
        <w:trPr>
          <w:jc w:val="center"/>
        </w:trPr>
        <w:tc>
          <w:tcPr>
            <w:tcW w:w="1692" w:type="dxa"/>
            <w:vAlign w:val="center"/>
          </w:tcPr>
          <w:p w14:paraId="680C021E" w14:textId="73821B4B" w:rsidR="004E2418" w:rsidRPr="00836210" w:rsidRDefault="004E2418" w:rsidP="006E1008">
            <w:pPr>
              <w:spacing w:before="0" w:after="0"/>
              <w:rPr>
                <w:sz w:val="22"/>
              </w:rPr>
            </w:pPr>
            <w:r w:rsidRPr="00836210">
              <w:rPr>
                <w:color w:val="000000" w:themeColor="text1"/>
                <w:sz w:val="22"/>
              </w:rPr>
              <w:t>Foundational governance and operational prerequisites</w:t>
            </w:r>
          </w:p>
        </w:tc>
        <w:tc>
          <w:tcPr>
            <w:tcW w:w="2806" w:type="dxa"/>
            <w:vAlign w:val="center"/>
          </w:tcPr>
          <w:p w14:paraId="2FBA2B3E" w14:textId="65CEFFC2" w:rsidR="004E2418" w:rsidRPr="00836210" w:rsidRDefault="004E2418" w:rsidP="000D053E">
            <w:pPr>
              <w:spacing w:before="0" w:after="0"/>
              <w:jc w:val="center"/>
              <w:rPr>
                <w:sz w:val="22"/>
              </w:rPr>
            </w:pPr>
            <w:r w:rsidRPr="00836210">
              <w:rPr>
                <w:sz w:val="22"/>
              </w:rPr>
              <w:t>All studies</w:t>
            </w:r>
          </w:p>
        </w:tc>
        <w:tc>
          <w:tcPr>
            <w:tcW w:w="1671" w:type="dxa"/>
            <w:vAlign w:val="center"/>
          </w:tcPr>
          <w:p w14:paraId="073D591E" w14:textId="77777777" w:rsidR="004E2418" w:rsidRPr="00E408CA" w:rsidRDefault="004E2418" w:rsidP="006E1008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inor </w:t>
            </w:r>
            <w:r w:rsidRPr="00E408CA">
              <w:rPr>
                <w:sz w:val="22"/>
              </w:rPr>
              <w:t>Methodological</w:t>
            </w:r>
          </w:p>
          <w:p w14:paraId="1419A40C" w14:textId="5790878F" w:rsidR="004E2418" w:rsidRPr="00836210" w:rsidRDefault="004E2418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Limitations</w:t>
            </w:r>
          </w:p>
        </w:tc>
        <w:tc>
          <w:tcPr>
            <w:tcW w:w="1301" w:type="dxa"/>
            <w:vAlign w:val="center"/>
          </w:tcPr>
          <w:p w14:paraId="36B70E84" w14:textId="5EAD6F39" w:rsidR="004E2418" w:rsidRPr="00836210" w:rsidRDefault="004E2418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27B4B399" w14:textId="3E90C003" w:rsidR="004E2418" w:rsidRPr="00836210" w:rsidRDefault="004E2418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5A5ABFA9" w14:textId="522318EB" w:rsidR="004E2418" w:rsidRPr="00836210" w:rsidRDefault="004E2418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66779062" w14:textId="59126000" w:rsidR="004E2418" w:rsidRPr="00836210" w:rsidRDefault="004E2418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oderate</w:t>
            </w:r>
            <w:r>
              <w:rPr>
                <w:sz w:val="22"/>
              </w:rPr>
              <w:t xml:space="preserve"> </w:t>
            </w:r>
            <w:r w:rsidRPr="00E408CA">
              <w:rPr>
                <w:sz w:val="22"/>
              </w:rPr>
              <w:t>confidence</w:t>
            </w:r>
          </w:p>
        </w:tc>
        <w:tc>
          <w:tcPr>
            <w:tcW w:w="2250" w:type="dxa"/>
          </w:tcPr>
          <w:p w14:paraId="01B3CCC1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This finding was</w:t>
            </w:r>
          </w:p>
          <w:p w14:paraId="69C2B239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graded as</w:t>
            </w:r>
          </w:p>
          <w:p w14:paraId="6D3C11B1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moderate</w:t>
            </w:r>
          </w:p>
          <w:p w14:paraId="347FB41B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nfidence</w:t>
            </w:r>
          </w:p>
          <w:p w14:paraId="222D2C94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because of minor</w:t>
            </w:r>
          </w:p>
          <w:p w14:paraId="3A13E928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ncerns regarding</w:t>
            </w:r>
          </w:p>
          <w:p w14:paraId="28E470A2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methodological</w:t>
            </w:r>
          </w:p>
          <w:p w14:paraId="5EC1CD2B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limitations,</w:t>
            </w:r>
          </w:p>
          <w:p w14:paraId="4BE8CE0D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relevance,</w:t>
            </w:r>
          </w:p>
          <w:p w14:paraId="3D35A3FC" w14:textId="77777777" w:rsidR="00125A3B" w:rsidRPr="00E408CA" w:rsidRDefault="00125A3B" w:rsidP="00125A3B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herence, and</w:t>
            </w:r>
          </w:p>
          <w:p w14:paraId="13EADF37" w14:textId="4DE0DD87" w:rsidR="004E2418" w:rsidRPr="00836210" w:rsidRDefault="00125A3B" w:rsidP="00125A3B">
            <w:pPr>
              <w:spacing w:before="0" w:after="0"/>
              <w:rPr>
                <w:sz w:val="22"/>
              </w:rPr>
            </w:pPr>
            <w:proofErr w:type="gramStart"/>
            <w:r w:rsidRPr="00E408CA">
              <w:rPr>
                <w:sz w:val="22"/>
              </w:rPr>
              <w:t>adequacy</w:t>
            </w:r>
            <w:proofErr w:type="gramEnd"/>
            <w:r w:rsidRPr="00E408CA">
              <w:rPr>
                <w:sz w:val="22"/>
              </w:rPr>
              <w:t>.</w:t>
            </w:r>
          </w:p>
        </w:tc>
      </w:tr>
      <w:tr w:rsidR="00E408CA" w:rsidRPr="00836210" w14:paraId="7B719454" w14:textId="77777777" w:rsidTr="000D053E">
        <w:trPr>
          <w:jc w:val="center"/>
        </w:trPr>
        <w:tc>
          <w:tcPr>
            <w:tcW w:w="1692" w:type="dxa"/>
            <w:vAlign w:val="center"/>
          </w:tcPr>
          <w:p w14:paraId="0ED64273" w14:textId="035B3656" w:rsidR="00C56274" w:rsidRPr="00836210" w:rsidRDefault="00C56274" w:rsidP="006E1008">
            <w:pPr>
              <w:spacing w:before="0" w:after="0"/>
              <w:rPr>
                <w:color w:val="000000" w:themeColor="text1"/>
                <w:sz w:val="22"/>
              </w:rPr>
            </w:pPr>
            <w:r w:rsidRPr="00836210">
              <w:rPr>
                <w:color w:val="000000" w:themeColor="text1"/>
                <w:sz w:val="22"/>
              </w:rPr>
              <w:lastRenderedPageBreak/>
              <w:t>Pivotal stakeholders involved</w:t>
            </w:r>
          </w:p>
        </w:tc>
        <w:tc>
          <w:tcPr>
            <w:tcW w:w="2806" w:type="dxa"/>
            <w:vAlign w:val="center"/>
          </w:tcPr>
          <w:p w14:paraId="4CBFF042" w14:textId="5F2D71C6" w:rsidR="00C56274" w:rsidRPr="00836210" w:rsidRDefault="00EA66B8" w:rsidP="000D053E">
            <w:pPr>
              <w:spacing w:before="0" w:after="0"/>
              <w:jc w:val="center"/>
              <w:rPr>
                <w:sz w:val="22"/>
              </w:rPr>
            </w:pPr>
            <w:r w:rsidRPr="00836210">
              <w:rPr>
                <w:sz w:val="22"/>
              </w:rPr>
              <w:t>1</w:t>
            </w:r>
            <w:r w:rsidR="00311415" w:rsidRPr="00836210">
              <w:rPr>
                <w:sz w:val="22"/>
              </w:rPr>
              <w:t>5</w:t>
            </w:r>
            <w:r w:rsidRPr="00836210">
              <w:rPr>
                <w:sz w:val="22"/>
              </w:rPr>
              <w:t>; 18; 20; 21; 22; 23; 24; 25; 26; 27; 28; 29; 30; 31; 32; 33; 34; 35; 36; 37; 38; 39; 40; 41; 42; 44; 45; 46; 47; 48; 49; 50; 51; 52; 53; 54; 55; 56; 57; 58; 60; 61; 62; 63; 64; 65; 66; 67; 68; 69; 70; 71; 72; 73; 74; 75; 77; 78; 79; 80; 81; 82; 83; 84; 85; 86; 87; 88; 90; 91; 94; 95; 97; 98; 99; 100; 101; 102; 103; 104; 105; 106; 107; 108; 109; 110; 111</w:t>
            </w:r>
          </w:p>
        </w:tc>
        <w:tc>
          <w:tcPr>
            <w:tcW w:w="1671" w:type="dxa"/>
            <w:vAlign w:val="center"/>
          </w:tcPr>
          <w:p w14:paraId="70E48F25" w14:textId="77777777" w:rsidR="00125A3B" w:rsidRPr="00E408CA" w:rsidRDefault="00125A3B" w:rsidP="006E1008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inor </w:t>
            </w:r>
            <w:r w:rsidRPr="00E408CA">
              <w:rPr>
                <w:sz w:val="22"/>
              </w:rPr>
              <w:t>Methodological</w:t>
            </w:r>
          </w:p>
          <w:p w14:paraId="7A70F831" w14:textId="0B546206" w:rsidR="00C56274" w:rsidRPr="00836210" w:rsidRDefault="00125A3B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Limitations</w:t>
            </w:r>
          </w:p>
        </w:tc>
        <w:tc>
          <w:tcPr>
            <w:tcW w:w="1301" w:type="dxa"/>
            <w:vAlign w:val="center"/>
          </w:tcPr>
          <w:p w14:paraId="5AEE5AA6" w14:textId="3EA24CEC" w:rsidR="00C56274" w:rsidRPr="00836210" w:rsidRDefault="00125A3B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05186D0C" w14:textId="099D1EDB" w:rsidR="00C56274" w:rsidRPr="00836210" w:rsidRDefault="00725783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151C1790" w14:textId="581E6362" w:rsidR="00C56274" w:rsidRPr="00836210" w:rsidRDefault="00725783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71C0BD9C" w14:textId="54E979D0" w:rsidR="00C56274" w:rsidRPr="00836210" w:rsidRDefault="00125A3B" w:rsidP="006E1008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oderate</w:t>
            </w:r>
            <w:r w:rsidR="00E408CA">
              <w:rPr>
                <w:sz w:val="22"/>
              </w:rPr>
              <w:t xml:space="preserve"> </w:t>
            </w:r>
            <w:r w:rsidR="00E408CA" w:rsidRPr="00E408CA">
              <w:rPr>
                <w:sz w:val="22"/>
              </w:rPr>
              <w:t>confidence</w:t>
            </w:r>
          </w:p>
        </w:tc>
        <w:tc>
          <w:tcPr>
            <w:tcW w:w="2250" w:type="dxa"/>
          </w:tcPr>
          <w:p w14:paraId="045DF4F3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This finding was</w:t>
            </w:r>
          </w:p>
          <w:p w14:paraId="238AD1CA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graded as</w:t>
            </w:r>
          </w:p>
          <w:p w14:paraId="1F9EFF1D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moderate</w:t>
            </w:r>
          </w:p>
          <w:p w14:paraId="31ADAF03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nfidence</w:t>
            </w:r>
          </w:p>
          <w:p w14:paraId="6F1FD7C2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because of minor</w:t>
            </w:r>
          </w:p>
          <w:p w14:paraId="33A52D3B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ncerns regarding</w:t>
            </w:r>
          </w:p>
          <w:p w14:paraId="62C4FEBB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methodological</w:t>
            </w:r>
          </w:p>
          <w:p w14:paraId="3A6D4505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limitations,</w:t>
            </w:r>
          </w:p>
          <w:p w14:paraId="0CFD98AD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relevance,</w:t>
            </w:r>
          </w:p>
          <w:p w14:paraId="77D6DFBD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herence, and</w:t>
            </w:r>
          </w:p>
          <w:p w14:paraId="0A3702C2" w14:textId="09524D06" w:rsidR="00C56274" w:rsidRPr="00836210" w:rsidRDefault="00C743B8" w:rsidP="00C743B8">
            <w:pPr>
              <w:spacing w:before="0" w:after="0"/>
              <w:rPr>
                <w:sz w:val="22"/>
              </w:rPr>
            </w:pPr>
            <w:proofErr w:type="gramStart"/>
            <w:r w:rsidRPr="00E408CA">
              <w:rPr>
                <w:sz w:val="22"/>
              </w:rPr>
              <w:t>adequacy</w:t>
            </w:r>
            <w:proofErr w:type="gramEnd"/>
            <w:r w:rsidRPr="00E408CA">
              <w:rPr>
                <w:sz w:val="22"/>
              </w:rPr>
              <w:t>.</w:t>
            </w:r>
          </w:p>
        </w:tc>
      </w:tr>
      <w:tr w:rsidR="00E408CA" w:rsidRPr="00836210" w14:paraId="0CCAA44F" w14:textId="77777777" w:rsidTr="000D053E">
        <w:trPr>
          <w:jc w:val="center"/>
        </w:trPr>
        <w:tc>
          <w:tcPr>
            <w:tcW w:w="1692" w:type="dxa"/>
            <w:vAlign w:val="center"/>
          </w:tcPr>
          <w:p w14:paraId="6373CFC9" w14:textId="5833D87E" w:rsidR="00C56274" w:rsidRPr="00836210" w:rsidRDefault="000D053E" w:rsidP="006E1008">
            <w:pPr>
              <w:spacing w:before="0" w:after="0"/>
              <w:rPr>
                <w:color w:val="000000" w:themeColor="text1"/>
                <w:sz w:val="22"/>
              </w:rPr>
            </w:pPr>
            <w:r w:rsidRPr="00836210">
              <w:rPr>
                <w:color w:val="000000" w:themeColor="text1"/>
                <w:sz w:val="22"/>
              </w:rPr>
              <w:t>I</w:t>
            </w:r>
            <w:r w:rsidR="00C56274" w:rsidRPr="00836210">
              <w:rPr>
                <w:color w:val="000000" w:themeColor="text1"/>
                <w:sz w:val="22"/>
              </w:rPr>
              <w:t>mplementation challenges</w:t>
            </w:r>
          </w:p>
        </w:tc>
        <w:tc>
          <w:tcPr>
            <w:tcW w:w="2806" w:type="dxa"/>
            <w:vAlign w:val="center"/>
          </w:tcPr>
          <w:p w14:paraId="6CF73F7D" w14:textId="62B6FBBB" w:rsidR="00C56274" w:rsidRPr="00836210" w:rsidRDefault="00D349D0" w:rsidP="000D053E">
            <w:pPr>
              <w:spacing w:before="0" w:after="0"/>
              <w:jc w:val="center"/>
              <w:rPr>
                <w:sz w:val="22"/>
              </w:rPr>
            </w:pPr>
            <w:r w:rsidRPr="00836210">
              <w:rPr>
                <w:sz w:val="22"/>
              </w:rPr>
              <w:t>1</w:t>
            </w:r>
            <w:r w:rsidR="00311415" w:rsidRPr="00836210">
              <w:rPr>
                <w:sz w:val="22"/>
              </w:rPr>
              <w:t>5</w:t>
            </w:r>
            <w:r w:rsidRPr="00836210">
              <w:rPr>
                <w:sz w:val="22"/>
              </w:rPr>
              <w:t>; 18; 20; 21;</w:t>
            </w:r>
            <w:r w:rsidR="00D82497" w:rsidRPr="00836210">
              <w:rPr>
                <w:sz w:val="22"/>
              </w:rPr>
              <w:t xml:space="preserve"> 22;</w:t>
            </w:r>
            <w:r w:rsidRPr="00836210">
              <w:rPr>
                <w:sz w:val="22"/>
              </w:rPr>
              <w:t xml:space="preserve"> 23; 24;</w:t>
            </w:r>
            <w:r w:rsidR="00D82497" w:rsidRPr="00836210">
              <w:rPr>
                <w:sz w:val="22"/>
              </w:rPr>
              <w:t xml:space="preserve"> 26;</w:t>
            </w:r>
            <w:r w:rsidRPr="00836210">
              <w:rPr>
                <w:sz w:val="22"/>
              </w:rPr>
              <w:t xml:space="preserve"> 27; 28; 29; 30; </w:t>
            </w:r>
            <w:r w:rsidR="002D6A43" w:rsidRPr="00836210">
              <w:rPr>
                <w:sz w:val="22"/>
              </w:rPr>
              <w:t xml:space="preserve">31; </w:t>
            </w:r>
            <w:r w:rsidRPr="00836210">
              <w:rPr>
                <w:sz w:val="22"/>
              </w:rPr>
              <w:t xml:space="preserve">32; 33; 34; </w:t>
            </w:r>
            <w:r w:rsidR="002D6A43" w:rsidRPr="00836210">
              <w:rPr>
                <w:sz w:val="22"/>
              </w:rPr>
              <w:t xml:space="preserve">36; </w:t>
            </w:r>
            <w:r w:rsidRPr="00836210">
              <w:rPr>
                <w:sz w:val="22"/>
              </w:rPr>
              <w:t>37; 38; 39;</w:t>
            </w:r>
            <w:r w:rsidR="00D82497" w:rsidRPr="00836210">
              <w:rPr>
                <w:sz w:val="22"/>
              </w:rPr>
              <w:t xml:space="preserve"> 40;</w:t>
            </w:r>
            <w:r w:rsidR="002D6A43" w:rsidRPr="00836210">
              <w:rPr>
                <w:sz w:val="22"/>
              </w:rPr>
              <w:t xml:space="preserve"> 42;</w:t>
            </w:r>
            <w:r w:rsidRPr="00836210">
              <w:rPr>
                <w:sz w:val="22"/>
              </w:rPr>
              <w:t xml:space="preserve"> 44; 45; 46;</w:t>
            </w:r>
            <w:r w:rsidR="002D6A43" w:rsidRPr="00836210">
              <w:rPr>
                <w:sz w:val="22"/>
              </w:rPr>
              <w:t xml:space="preserve"> 47;</w:t>
            </w:r>
            <w:r w:rsidRPr="00836210">
              <w:rPr>
                <w:sz w:val="22"/>
              </w:rPr>
              <w:t xml:space="preserve"> 48; 49;</w:t>
            </w:r>
            <w:r w:rsidR="002D6A43" w:rsidRPr="00836210">
              <w:rPr>
                <w:sz w:val="22"/>
              </w:rPr>
              <w:t xml:space="preserve"> 50;</w:t>
            </w:r>
            <w:r w:rsidR="00D82497" w:rsidRPr="00836210">
              <w:rPr>
                <w:sz w:val="22"/>
              </w:rPr>
              <w:t xml:space="preserve"> 51;</w:t>
            </w:r>
            <w:r w:rsidRPr="00836210">
              <w:rPr>
                <w:sz w:val="22"/>
              </w:rPr>
              <w:t xml:space="preserve"> 52; 53; 55; 57; 60; 61; 62; 63; 64; 65; 66; </w:t>
            </w:r>
            <w:r w:rsidR="002D6A43" w:rsidRPr="00836210">
              <w:rPr>
                <w:sz w:val="22"/>
              </w:rPr>
              <w:t xml:space="preserve">68; </w:t>
            </w:r>
            <w:r w:rsidRPr="00836210">
              <w:rPr>
                <w:sz w:val="22"/>
              </w:rPr>
              <w:t xml:space="preserve">69; 70; 71; 72; </w:t>
            </w:r>
            <w:r w:rsidR="002D6A43" w:rsidRPr="00836210">
              <w:rPr>
                <w:sz w:val="22"/>
              </w:rPr>
              <w:t xml:space="preserve">73; 74; </w:t>
            </w:r>
            <w:r w:rsidRPr="00836210">
              <w:rPr>
                <w:sz w:val="22"/>
              </w:rPr>
              <w:t>75; 77; 78;</w:t>
            </w:r>
            <w:r w:rsidR="002D6A43" w:rsidRPr="00836210">
              <w:rPr>
                <w:sz w:val="22"/>
              </w:rPr>
              <w:t xml:space="preserve"> 79; 80;</w:t>
            </w:r>
            <w:r w:rsidRPr="00836210">
              <w:rPr>
                <w:sz w:val="22"/>
              </w:rPr>
              <w:t xml:space="preserve"> 82; 84; 85; 86; 87; 90; 95; 101; 102; 103; 105; 106; </w:t>
            </w:r>
            <w:r w:rsidR="00D82497" w:rsidRPr="00836210">
              <w:rPr>
                <w:sz w:val="22"/>
              </w:rPr>
              <w:t xml:space="preserve">108; </w:t>
            </w:r>
            <w:r w:rsidRPr="00836210">
              <w:rPr>
                <w:sz w:val="22"/>
              </w:rPr>
              <w:t>109; 111</w:t>
            </w:r>
          </w:p>
        </w:tc>
        <w:tc>
          <w:tcPr>
            <w:tcW w:w="1671" w:type="dxa"/>
            <w:vAlign w:val="center"/>
          </w:tcPr>
          <w:p w14:paraId="3F414317" w14:textId="77777777" w:rsidR="00125A3B" w:rsidRPr="00E408CA" w:rsidRDefault="00125A3B" w:rsidP="006E1008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inor </w:t>
            </w:r>
            <w:r w:rsidRPr="00E408CA">
              <w:rPr>
                <w:sz w:val="22"/>
              </w:rPr>
              <w:t>Methodological</w:t>
            </w:r>
          </w:p>
          <w:p w14:paraId="644B86B5" w14:textId="45B7AB10" w:rsidR="00C56274" w:rsidRPr="00836210" w:rsidRDefault="00125A3B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Limitations</w:t>
            </w:r>
          </w:p>
        </w:tc>
        <w:tc>
          <w:tcPr>
            <w:tcW w:w="1301" w:type="dxa"/>
            <w:vAlign w:val="center"/>
          </w:tcPr>
          <w:p w14:paraId="407BC7F6" w14:textId="736DD78B" w:rsidR="00C56274" w:rsidRPr="00836210" w:rsidRDefault="00125A3B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67B30C05" w14:textId="19237A76" w:rsidR="00C56274" w:rsidRPr="00836210" w:rsidRDefault="00725783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5AE10BFC" w14:textId="20D795A6" w:rsidR="00C56274" w:rsidRPr="00836210" w:rsidRDefault="00725783" w:rsidP="006E1008">
            <w:pPr>
              <w:spacing w:before="0" w:after="0"/>
              <w:jc w:val="center"/>
              <w:rPr>
                <w:sz w:val="22"/>
              </w:rPr>
            </w:pPr>
            <w:r w:rsidRPr="00E408CA">
              <w:rPr>
                <w:sz w:val="22"/>
              </w:rPr>
              <w:t>Minor concerns</w:t>
            </w:r>
          </w:p>
        </w:tc>
        <w:tc>
          <w:tcPr>
            <w:tcW w:w="1350" w:type="dxa"/>
            <w:vAlign w:val="center"/>
          </w:tcPr>
          <w:p w14:paraId="0695992B" w14:textId="37815BB5" w:rsidR="00C56274" w:rsidRPr="00836210" w:rsidRDefault="00125A3B" w:rsidP="006E1008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oderate </w:t>
            </w:r>
            <w:r w:rsidR="00E408CA" w:rsidRPr="00E408CA">
              <w:rPr>
                <w:sz w:val="22"/>
              </w:rPr>
              <w:t>confidence</w:t>
            </w:r>
          </w:p>
        </w:tc>
        <w:tc>
          <w:tcPr>
            <w:tcW w:w="2250" w:type="dxa"/>
          </w:tcPr>
          <w:p w14:paraId="3561A04B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This finding was</w:t>
            </w:r>
          </w:p>
          <w:p w14:paraId="7D4F312A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graded as</w:t>
            </w:r>
          </w:p>
          <w:p w14:paraId="621E02E1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moderate</w:t>
            </w:r>
          </w:p>
          <w:p w14:paraId="34615DDC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nfidence</w:t>
            </w:r>
          </w:p>
          <w:p w14:paraId="165A9EE3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because of minor</w:t>
            </w:r>
          </w:p>
          <w:p w14:paraId="2D8E1566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ncerns regarding</w:t>
            </w:r>
          </w:p>
          <w:p w14:paraId="3ED7C6F7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methodological</w:t>
            </w:r>
          </w:p>
          <w:p w14:paraId="76F8D48F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limitations,</w:t>
            </w:r>
          </w:p>
          <w:p w14:paraId="42FF6231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relevance,</w:t>
            </w:r>
          </w:p>
          <w:p w14:paraId="5A66CF89" w14:textId="77777777" w:rsidR="00C743B8" w:rsidRPr="00E408CA" w:rsidRDefault="00C743B8" w:rsidP="00C743B8">
            <w:pPr>
              <w:spacing w:before="0" w:after="0"/>
              <w:rPr>
                <w:sz w:val="22"/>
              </w:rPr>
            </w:pPr>
            <w:r w:rsidRPr="00E408CA">
              <w:rPr>
                <w:sz w:val="22"/>
              </w:rPr>
              <w:t>coherence, and</w:t>
            </w:r>
          </w:p>
          <w:p w14:paraId="3421B933" w14:textId="35349D87" w:rsidR="00C56274" w:rsidRPr="00836210" w:rsidRDefault="00C743B8" w:rsidP="00C743B8">
            <w:pPr>
              <w:spacing w:before="0" w:after="0"/>
              <w:rPr>
                <w:sz w:val="22"/>
              </w:rPr>
            </w:pPr>
            <w:proofErr w:type="gramStart"/>
            <w:r w:rsidRPr="00E408CA">
              <w:rPr>
                <w:sz w:val="22"/>
              </w:rPr>
              <w:t>adequacy</w:t>
            </w:r>
            <w:proofErr w:type="gramEnd"/>
            <w:r w:rsidRPr="00E408CA">
              <w:rPr>
                <w:sz w:val="22"/>
              </w:rPr>
              <w:t>.</w:t>
            </w:r>
          </w:p>
        </w:tc>
      </w:tr>
    </w:tbl>
    <w:p w14:paraId="1D694675" w14:textId="6321E1B9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C5627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ED1E91" w14:textId="77777777" w:rsidR="007C25E8" w:rsidRDefault="007C25E8" w:rsidP="00117666">
      <w:pPr>
        <w:spacing w:after="0"/>
      </w:pPr>
      <w:r>
        <w:separator/>
      </w:r>
    </w:p>
  </w:endnote>
  <w:endnote w:type="continuationSeparator" w:id="0">
    <w:p w14:paraId="2A39A640" w14:textId="77777777" w:rsidR="007C25E8" w:rsidRDefault="007C25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053C48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A98F567" w:rsidR="00053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05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A98F567" w:rsidR="00053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05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053C48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53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53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8F19A8" w14:textId="77777777" w:rsidR="007C25E8" w:rsidRDefault="007C25E8" w:rsidP="00117666">
      <w:pPr>
        <w:spacing w:after="0"/>
      </w:pPr>
      <w:r>
        <w:separator/>
      </w:r>
    </w:p>
  </w:footnote>
  <w:footnote w:type="continuationSeparator" w:id="0">
    <w:p w14:paraId="278F61BA" w14:textId="77777777" w:rsidR="007C25E8" w:rsidRDefault="007C25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053C4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053C48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3C48"/>
    <w:rsid w:val="00057D95"/>
    <w:rsid w:val="00077D53"/>
    <w:rsid w:val="000D053E"/>
    <w:rsid w:val="00105FD9"/>
    <w:rsid w:val="00117666"/>
    <w:rsid w:val="00125A3B"/>
    <w:rsid w:val="001549D3"/>
    <w:rsid w:val="00160065"/>
    <w:rsid w:val="00177D84"/>
    <w:rsid w:val="002628F7"/>
    <w:rsid w:val="00267D18"/>
    <w:rsid w:val="002868E2"/>
    <w:rsid w:val="002869C3"/>
    <w:rsid w:val="002936E4"/>
    <w:rsid w:val="002A437F"/>
    <w:rsid w:val="002B4A57"/>
    <w:rsid w:val="002C74CA"/>
    <w:rsid w:val="002D6A43"/>
    <w:rsid w:val="002E36B4"/>
    <w:rsid w:val="00311415"/>
    <w:rsid w:val="003544FB"/>
    <w:rsid w:val="00390940"/>
    <w:rsid w:val="003D2D47"/>
    <w:rsid w:val="003D2F2D"/>
    <w:rsid w:val="003D5B74"/>
    <w:rsid w:val="00401590"/>
    <w:rsid w:val="0040607E"/>
    <w:rsid w:val="00447801"/>
    <w:rsid w:val="00452E9C"/>
    <w:rsid w:val="004735C8"/>
    <w:rsid w:val="004961FF"/>
    <w:rsid w:val="004A6B4D"/>
    <w:rsid w:val="004E2418"/>
    <w:rsid w:val="00517A89"/>
    <w:rsid w:val="005250F2"/>
    <w:rsid w:val="00552F33"/>
    <w:rsid w:val="00593EEA"/>
    <w:rsid w:val="005A5EEE"/>
    <w:rsid w:val="006375C7"/>
    <w:rsid w:val="00654E8F"/>
    <w:rsid w:val="00660D05"/>
    <w:rsid w:val="006820B1"/>
    <w:rsid w:val="006B7D14"/>
    <w:rsid w:val="006E1008"/>
    <w:rsid w:val="00701727"/>
    <w:rsid w:val="0070566C"/>
    <w:rsid w:val="00714C50"/>
    <w:rsid w:val="00725783"/>
    <w:rsid w:val="00725A7D"/>
    <w:rsid w:val="007501BE"/>
    <w:rsid w:val="00790BB3"/>
    <w:rsid w:val="007C206C"/>
    <w:rsid w:val="007C25E8"/>
    <w:rsid w:val="007D2009"/>
    <w:rsid w:val="00803D24"/>
    <w:rsid w:val="00817DD6"/>
    <w:rsid w:val="0083274F"/>
    <w:rsid w:val="00836210"/>
    <w:rsid w:val="00843DEA"/>
    <w:rsid w:val="00851F81"/>
    <w:rsid w:val="00885156"/>
    <w:rsid w:val="009151AA"/>
    <w:rsid w:val="0093429D"/>
    <w:rsid w:val="00943573"/>
    <w:rsid w:val="00970A86"/>
    <w:rsid w:val="00970F7D"/>
    <w:rsid w:val="00994A3D"/>
    <w:rsid w:val="009C2B12"/>
    <w:rsid w:val="009C70F3"/>
    <w:rsid w:val="009E76E5"/>
    <w:rsid w:val="00A137E8"/>
    <w:rsid w:val="00A174D9"/>
    <w:rsid w:val="00A569CD"/>
    <w:rsid w:val="00AB5EE2"/>
    <w:rsid w:val="00AB6715"/>
    <w:rsid w:val="00B1671E"/>
    <w:rsid w:val="00B25EB8"/>
    <w:rsid w:val="00B354E1"/>
    <w:rsid w:val="00B37F4D"/>
    <w:rsid w:val="00BB76B1"/>
    <w:rsid w:val="00BE3E12"/>
    <w:rsid w:val="00C047D0"/>
    <w:rsid w:val="00C52A7B"/>
    <w:rsid w:val="00C56274"/>
    <w:rsid w:val="00C56BAF"/>
    <w:rsid w:val="00C679AA"/>
    <w:rsid w:val="00C743B8"/>
    <w:rsid w:val="00C75972"/>
    <w:rsid w:val="00CC0A3A"/>
    <w:rsid w:val="00CC15D1"/>
    <w:rsid w:val="00CD066B"/>
    <w:rsid w:val="00CE4FEE"/>
    <w:rsid w:val="00CF5887"/>
    <w:rsid w:val="00D349D0"/>
    <w:rsid w:val="00D82497"/>
    <w:rsid w:val="00DB59C3"/>
    <w:rsid w:val="00DC259A"/>
    <w:rsid w:val="00DE23E8"/>
    <w:rsid w:val="00E408CA"/>
    <w:rsid w:val="00E52377"/>
    <w:rsid w:val="00E64E17"/>
    <w:rsid w:val="00E866C9"/>
    <w:rsid w:val="00EA3D3C"/>
    <w:rsid w:val="00EA66B8"/>
    <w:rsid w:val="00F26C15"/>
    <w:rsid w:val="00F46900"/>
    <w:rsid w:val="00F574D9"/>
    <w:rsid w:val="00F61D89"/>
    <w:rsid w:val="00FD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2628F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4">
    <w:name w:val="xl64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5">
    <w:name w:val="xl65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6">
    <w:name w:val="xl66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2628F7"/>
    <w:pPr>
      <w:pBdr>
        <w:top w:val="single" w:sz="4" w:space="0" w:color="C9C9C9"/>
        <w:bottom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66A2148-EC70-4F16-B94A-0D8B6E8C4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6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ssain Al-Omar</cp:lastModifiedBy>
  <cp:revision>19</cp:revision>
  <cp:lastPrinted>2013-10-03T12:51:00Z</cp:lastPrinted>
  <dcterms:created xsi:type="dcterms:W3CDTF">2022-11-17T16:58:00Z</dcterms:created>
  <dcterms:modified xsi:type="dcterms:W3CDTF">2026-03-15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